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York Region Profile</w:t>
      </w:r>
    </w:p>
    <w:p>
      <w:pPr>
        <w:pStyle w:val="Normal"/>
        <w:rPr/>
      </w:pPr>
      <w:r>
        <w:rPr/>
        <w:t>York Region is a large health unit in Ontario, Canada. It is composed of a population of a million people. It spans an area that extends from the northern border of the City of Toronto to the southern tip of Lake Simcoe. There are 9 municipalities in the Region. It is one of the 14 health units in Ontario where the board of health is aligned with a regional or municipal structure. The remaining 22 health units in Ontario have independent boards of health. York Region is one of the fastest growing health units in Ontario, with a population growth of 22.4% from 2001 to 2006.  In 2006 immigrants composed 42.9% of the population compared to a provincial average of 28.3%. Overall the residents are relatively well off. The median after tax family income in 2006 was $70,000. However, about 10% of the population have incomes below Statistic Canada’s low-income cut-off (LICO). The population is aging, has a relatively higher birth rate than most other areas in Ontario and is experiencing the overweight/obesity epidemic that pervades at a level consistent with the provincial rate (circa 50%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1T21:00:00Z</dcterms:created>
  <dc:creator>weire</dc:creator>
  <dc:description/>
  <cp:keywords/>
  <dc:language>en-US</dc:language>
  <cp:lastModifiedBy>weire</cp:lastModifiedBy>
  <dcterms:modified xsi:type="dcterms:W3CDTF">2009-05-01T21:00:00Z</dcterms:modified>
  <cp:revision>2</cp:revision>
  <dc:subject/>
  <dc:title>York Region Profile</dc:title>
</cp:coreProperties>
</file>